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F9183" w14:textId="2A907690" w:rsidR="00E22810" w:rsidRPr="00E22810" w:rsidRDefault="001A67E8" w:rsidP="000F0BA5">
      <w:pPr>
        <w:spacing w:line="360" w:lineRule="auto"/>
        <w:rPr>
          <w:rFonts w:ascii="Times" w:hAnsi="Times"/>
          <w:color w:val="000000"/>
          <w:lang w:val="en-US"/>
        </w:rPr>
      </w:pPr>
      <w:r>
        <w:rPr>
          <w:rFonts w:ascii="Times" w:hAnsi="Times"/>
          <w:color w:val="000000"/>
          <w:lang w:val="en-US"/>
        </w:rPr>
        <w:t>Table</w:t>
      </w:r>
      <w:r w:rsidR="003E193B">
        <w:rPr>
          <w:rFonts w:ascii="Times" w:hAnsi="Times"/>
          <w:color w:val="000000"/>
          <w:lang w:val="en-US"/>
        </w:rPr>
        <w:t xml:space="preserve"> S</w:t>
      </w:r>
      <w:r>
        <w:rPr>
          <w:rFonts w:ascii="Times" w:hAnsi="Times"/>
          <w:color w:val="000000"/>
          <w:lang w:val="en-US"/>
        </w:rPr>
        <w:t>1</w:t>
      </w:r>
      <w:r w:rsidR="00692187" w:rsidRPr="00E22810">
        <w:rPr>
          <w:rFonts w:ascii="Times" w:hAnsi="Times"/>
          <w:color w:val="000000"/>
          <w:lang w:val="en-US"/>
        </w:rPr>
        <w:t xml:space="preserve">. </w:t>
      </w:r>
    </w:p>
    <w:p w14:paraId="7BDE3AA2" w14:textId="66CD3EF0" w:rsidR="00534733" w:rsidRPr="000F0BA5" w:rsidRDefault="004202BE" w:rsidP="000F0BA5">
      <w:pPr>
        <w:spacing w:line="360" w:lineRule="auto"/>
        <w:rPr>
          <w:rFonts w:ascii="Times" w:hAnsi="Times"/>
          <w:i/>
          <w:iCs/>
          <w:color w:val="000000"/>
          <w:lang w:val="en-US"/>
        </w:rPr>
      </w:pPr>
      <w:r>
        <w:rPr>
          <w:rFonts w:ascii="Times" w:hAnsi="Times"/>
          <w:i/>
          <w:iCs/>
          <w:color w:val="000000"/>
          <w:lang w:val="en-US"/>
        </w:rPr>
        <w:t xml:space="preserve">Overview of studies that </w:t>
      </w:r>
      <w:r w:rsidRPr="004202BE">
        <w:rPr>
          <w:rFonts w:ascii="Times" w:hAnsi="Times"/>
          <w:i/>
          <w:iCs/>
          <w:color w:val="000000"/>
          <w:lang w:val="en-US"/>
        </w:rPr>
        <w:t>addressed the question of the existence of a general factor versus specific factors of autism.</w:t>
      </w: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1611"/>
        <w:gridCol w:w="2500"/>
        <w:gridCol w:w="2410"/>
        <w:gridCol w:w="2551"/>
      </w:tblGrid>
      <w:tr w:rsidR="004202BE" w:rsidRPr="000F0BA5" w14:paraId="54D9FD62" w14:textId="77777777" w:rsidTr="004202BE">
        <w:trPr>
          <w:trHeight w:val="340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C5636" w14:textId="77777777" w:rsidR="004202BE" w:rsidRPr="000F0BA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404C0" w14:textId="77777777" w:rsidR="004202BE" w:rsidRPr="000F0BA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F0BA5">
              <w:rPr>
                <w:rFonts w:ascii="Times" w:hAnsi="Times"/>
                <w:sz w:val="20"/>
                <w:szCs w:val="20"/>
                <w:lang w:val="en-US"/>
              </w:rPr>
              <w:t>Snow et al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(200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6F6E4" w14:textId="77777777" w:rsidR="004202BE" w:rsidRPr="000F0BA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F0BA5">
              <w:rPr>
                <w:rFonts w:ascii="Times" w:hAnsi="Times"/>
                <w:sz w:val="20"/>
                <w:szCs w:val="20"/>
                <w:lang w:val="en-US"/>
              </w:rPr>
              <w:t xml:space="preserve">Posserud et al.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(201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A6B0E" w14:textId="77777777" w:rsidR="004202BE" w:rsidRPr="000F0BA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F0BA5">
              <w:rPr>
                <w:rFonts w:ascii="Times" w:hAnsi="Times"/>
                <w:sz w:val="20"/>
                <w:szCs w:val="20"/>
                <w:lang w:val="en-US"/>
              </w:rPr>
              <w:t>Murray et al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4202BE" w:rsidRPr="00680C27" w14:paraId="4B93C685" w14:textId="77777777" w:rsidTr="004202BE">
        <w:trPr>
          <w:trHeight w:val="1079"/>
        </w:trPr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A77D6" w14:textId="6AF47572" w:rsidR="004202BE" w:rsidRPr="00AB4985" w:rsidRDefault="004202BE" w:rsidP="0023690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Sample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42169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Individuals with pervasive developmental disorders (PD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29CBA" w14:textId="3F4A84B5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General population of adolescen</w:t>
            </w:r>
            <w:r w:rsidR="001A67E8">
              <w:rPr>
                <w:rFonts w:ascii="Times" w:hAnsi="Times"/>
                <w:sz w:val="20"/>
                <w:szCs w:val="20"/>
                <w:lang w:val="en-US"/>
              </w:rPr>
              <w:t>ts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Pr="00B9451E">
              <w:rPr>
                <w:rFonts w:ascii="Times" w:hAnsi="Times"/>
                <w:sz w:val="20"/>
                <w:szCs w:val="20"/>
                <w:lang w:val="en-US"/>
              </w:rPr>
              <w:t>fourth wave of the longitudinal Bergen Child Study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34E67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Individuals with and without a clinical diagnosis of autism spectrum disorder</w:t>
            </w:r>
          </w:p>
        </w:tc>
      </w:tr>
      <w:tr w:rsidR="004202BE" w:rsidRPr="000F0BA5" w14:paraId="7FABD3D3" w14:textId="77777777" w:rsidTr="004202B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F33B4F4" w14:textId="77777777" w:rsidR="004202BE" w:rsidRPr="00AB4985" w:rsidRDefault="004202BE" w:rsidP="004202BE">
            <w:pPr>
              <w:ind w:left="177"/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Sample size</w:t>
            </w:r>
            <w:r w:rsidR="001A67E8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1A67E8" w:rsidRPr="00EB4B8B">
              <w:rPr>
                <w:rFonts w:ascii="Times" w:hAnsi="Times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DB1F045" w14:textId="28D1FBFB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186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5B7C2E" w14:textId="21F0F6A4" w:rsidR="004202BE" w:rsidRPr="00797F2E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797F2E">
              <w:rPr>
                <w:rFonts w:ascii="Times" w:hAnsi="Times"/>
                <w:sz w:val="20"/>
                <w:szCs w:val="20"/>
                <w:lang w:val="en-US"/>
              </w:rPr>
              <w:t xml:space="preserve">10220 </w:t>
            </w:r>
          </w:p>
          <w:p w14:paraId="06B7C6F5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585B1A" w14:textId="3432B8C3" w:rsidR="004202BE" w:rsidRPr="00AB4985" w:rsidRDefault="004202BE" w:rsidP="0023690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562 (</w:t>
            </w:r>
            <w:r w:rsidR="001A67E8" w:rsidRPr="00EB4B8B">
              <w:rPr>
                <w:rFonts w:ascii="Times" w:hAnsi="Times"/>
                <w:i/>
                <w:sz w:val="20"/>
                <w:szCs w:val="20"/>
                <w:lang w:val="en-US"/>
              </w:rPr>
              <w:t>n</w:t>
            </w:r>
            <w:r w:rsidR="001A67E8">
              <w:rPr>
                <w:rFonts w:ascii="Times" w:hAnsi="Times"/>
                <w:sz w:val="20"/>
                <w:szCs w:val="20"/>
                <w:lang w:val="en-US"/>
              </w:rPr>
              <w:t xml:space="preserve"> = 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147 </w:t>
            </w:r>
            <w:r w:rsidR="001A67E8">
              <w:rPr>
                <w:rFonts w:ascii="Times" w:hAnsi="Times"/>
                <w:sz w:val="20"/>
                <w:szCs w:val="20"/>
                <w:lang w:val="en-US"/>
              </w:rPr>
              <w:t xml:space="preserve">individuals 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>with ASD)</w:t>
            </w:r>
          </w:p>
        </w:tc>
      </w:tr>
      <w:tr w:rsidR="004202BE" w:rsidRPr="000F0BA5" w14:paraId="2A7418C0" w14:textId="77777777" w:rsidTr="004202BE">
        <w:trPr>
          <w:trHeight w:val="56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DEA4E9E" w14:textId="77777777" w:rsidR="004202BE" w:rsidRPr="00AB4985" w:rsidRDefault="004202BE" w:rsidP="004202BE">
            <w:pPr>
              <w:ind w:left="177"/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0D7051A" w14:textId="77777777" w:rsidR="004202BE" w:rsidRPr="0023690D" w:rsidRDefault="004202BE" w:rsidP="0023690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23690D">
              <w:rPr>
                <w:rFonts w:ascii="Times" w:hAnsi="Times"/>
                <w:sz w:val="20"/>
                <w:szCs w:val="20"/>
                <w:lang w:val="en-US"/>
              </w:rPr>
              <w:t xml:space="preserve">1455 males, 406 females </w:t>
            </w:r>
          </w:p>
          <w:p w14:paraId="73EB7A1A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B83879" w14:textId="77777777" w:rsidR="004202BE" w:rsidRPr="00EB4B8B" w:rsidRDefault="001A67E8" w:rsidP="00EB4B8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5B4BB4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204 males, 357 females, 1 not reported</w:t>
            </w:r>
          </w:p>
        </w:tc>
      </w:tr>
      <w:tr w:rsidR="004202BE" w:rsidRPr="000F0BA5" w14:paraId="70AD0D71" w14:textId="77777777" w:rsidTr="004202BE">
        <w:trPr>
          <w:trHeight w:val="56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2E647DB" w14:textId="77777777" w:rsidR="004202BE" w:rsidRPr="00AB4985" w:rsidRDefault="004202BE" w:rsidP="004202BE">
            <w:pPr>
              <w:ind w:left="177"/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Age rang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75F68B0" w14:textId="18E6D9BF" w:rsidR="004202BE" w:rsidRPr="00AB4985" w:rsidRDefault="004202BE" w:rsidP="0023690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4 to 18 years (</w:t>
            </w:r>
            <w:r w:rsidR="0023690D" w:rsidRPr="00EB4B8B">
              <w:rPr>
                <w:rFonts w:ascii="Times" w:hAnsi="Times"/>
                <w:i/>
                <w:sz w:val="20"/>
                <w:szCs w:val="20"/>
                <w:lang w:val="en-US"/>
              </w:rPr>
              <w:t>M</w:t>
            </w:r>
            <w:r w:rsidR="0023690D"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= 8.3; </w:t>
            </w:r>
            <w:r w:rsidRPr="00EB4B8B">
              <w:rPr>
                <w:rFonts w:ascii="Times" w:hAnsi="Times"/>
                <w:i/>
                <w:sz w:val="20"/>
                <w:szCs w:val="20"/>
                <w:lang w:val="en-US"/>
              </w:rPr>
              <w:t>SD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 = 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3FF065" w14:textId="77777777" w:rsidR="004202BE" w:rsidRPr="00797F2E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797F2E">
              <w:rPr>
                <w:rFonts w:ascii="Times" w:hAnsi="Times"/>
                <w:sz w:val="20"/>
                <w:szCs w:val="20"/>
                <w:lang w:val="en-US"/>
              </w:rPr>
              <w:t>16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 to </w:t>
            </w:r>
            <w:r w:rsidRPr="00797F2E">
              <w:rPr>
                <w:rFonts w:ascii="Times" w:hAnsi="Times"/>
                <w:sz w:val="20"/>
                <w:szCs w:val="20"/>
                <w:lang w:val="en-US"/>
              </w:rPr>
              <w:t xml:space="preserve">19 years </w:t>
            </w:r>
          </w:p>
          <w:p w14:paraId="29F61EF8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0EE67C" w14:textId="6B3C441C" w:rsidR="004202BE" w:rsidRPr="00AB4985" w:rsidRDefault="004202BE" w:rsidP="0023690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18 to 69 years (</w:t>
            </w:r>
            <w:r w:rsidR="0023690D" w:rsidRPr="00EB4B8B">
              <w:rPr>
                <w:rFonts w:ascii="Times" w:hAnsi="Times"/>
                <w:i/>
                <w:sz w:val="20"/>
                <w:szCs w:val="20"/>
                <w:lang w:val="en-US"/>
              </w:rPr>
              <w:t>M</w:t>
            </w:r>
            <w:r w:rsidR="0023690D">
              <w:rPr>
                <w:rFonts w:ascii="Times" w:hAnsi="Times"/>
                <w:sz w:val="20"/>
                <w:szCs w:val="20"/>
                <w:lang w:val="en-US"/>
              </w:rPr>
              <w:t xml:space="preserve"> =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 30.6; </w:t>
            </w:r>
            <w:r w:rsidRPr="00EB4B8B">
              <w:rPr>
                <w:rFonts w:ascii="Times" w:hAnsi="Times"/>
                <w:i/>
                <w:sz w:val="20"/>
                <w:szCs w:val="20"/>
                <w:lang w:val="en-US"/>
              </w:rPr>
              <w:t>SD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 = 11.8)</w:t>
            </w:r>
          </w:p>
        </w:tc>
      </w:tr>
      <w:tr w:rsidR="004202BE" w:rsidRPr="00680C27" w14:paraId="47A9E3EB" w14:textId="77777777" w:rsidTr="004202B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9E9A58E" w14:textId="77777777" w:rsidR="004202BE" w:rsidRPr="00AB4985" w:rsidRDefault="004202BE" w:rsidP="004202BE">
            <w:pPr>
              <w:ind w:left="26" w:hanging="26"/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3811C04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The Autism Diagnostic Interview-Revised (ADI-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1CA0B8" w14:textId="6612F33F" w:rsidR="004202BE" w:rsidRPr="00797F2E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797F2E">
              <w:rPr>
                <w:rFonts w:ascii="Times" w:hAnsi="Times"/>
                <w:sz w:val="20"/>
                <w:szCs w:val="20"/>
                <w:lang w:val="en-US"/>
              </w:rPr>
              <w:t>The Autism Symptom S</w:t>
            </w:r>
            <w:r w:rsidR="0023690D">
              <w:rPr>
                <w:rFonts w:ascii="Times" w:hAnsi="Times"/>
                <w:sz w:val="20"/>
                <w:szCs w:val="20"/>
                <w:lang w:val="en-US"/>
              </w:rPr>
              <w:t>e</w:t>
            </w:r>
            <w:r w:rsidRPr="00797F2E">
              <w:rPr>
                <w:rFonts w:ascii="Times" w:hAnsi="Times"/>
                <w:sz w:val="20"/>
                <w:szCs w:val="20"/>
                <w:lang w:val="en-US"/>
              </w:rPr>
              <w:t>lf-Repor</w:t>
            </w:r>
            <w:r w:rsidR="0023690D">
              <w:rPr>
                <w:rFonts w:ascii="Times" w:hAnsi="Times"/>
                <w:sz w:val="20"/>
                <w:szCs w:val="20"/>
                <w:lang w:val="en-US"/>
              </w:rPr>
              <w:t>t</w:t>
            </w:r>
            <w:r w:rsidRPr="00797F2E">
              <w:rPr>
                <w:rFonts w:ascii="Times" w:hAnsi="Times"/>
                <w:sz w:val="20"/>
                <w:szCs w:val="20"/>
                <w:lang w:val="en-US"/>
              </w:rPr>
              <w:t xml:space="preserve"> for adolescents and adults 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>(ASSERT)</w:t>
            </w:r>
          </w:p>
          <w:p w14:paraId="344E6F76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16D9AF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Autism Spectrum Quotient (AQ); Autism Spectrum Quotient Short Form (AQ-S)</w:t>
            </w:r>
          </w:p>
        </w:tc>
      </w:tr>
      <w:tr w:rsidR="004202BE" w:rsidRPr="000F0BA5" w14:paraId="1675D155" w14:textId="77777777" w:rsidTr="004202B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B9983F0" w14:textId="77777777" w:rsidR="004202BE" w:rsidRPr="00AB4985" w:rsidRDefault="004202BE" w:rsidP="004202BE">
            <w:pPr>
              <w:ind w:left="26" w:hanging="26"/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Statistical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p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rocedure </w:t>
            </w:r>
          </w:p>
          <w:p w14:paraId="2B6778AA" w14:textId="77777777" w:rsidR="004202BE" w:rsidRPr="00AB4985" w:rsidRDefault="004202BE" w:rsidP="004202BE">
            <w:pPr>
              <w:ind w:left="26" w:hanging="26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B8CC981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EFA/CF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1B3919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EFA/CF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6A48C0" w14:textId="77777777" w:rsidR="004202BE" w:rsidRPr="00AB498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FA</w:t>
            </w:r>
          </w:p>
        </w:tc>
      </w:tr>
      <w:tr w:rsidR="004202BE" w:rsidRPr="00680C27" w14:paraId="6D3A6F02" w14:textId="77777777" w:rsidTr="004202BE"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C6CB7" w14:textId="77777777" w:rsidR="004202BE" w:rsidRPr="00AB4985" w:rsidRDefault="004202BE" w:rsidP="004202BE">
            <w:pPr>
              <w:ind w:left="26" w:hanging="26"/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>Major result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38338" w14:textId="77777777" w:rsidR="004202BE" w:rsidRPr="00573D95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573D95">
              <w:rPr>
                <w:rFonts w:ascii="Times" w:hAnsi="Times"/>
                <w:sz w:val="20"/>
                <w:szCs w:val="20"/>
                <w:lang w:val="en-US"/>
              </w:rPr>
              <w:t>EFA</w:t>
            </w:r>
          </w:p>
          <w:p w14:paraId="0C9DD3EA" w14:textId="5FAA8895" w:rsidR="004202BE" w:rsidRPr="006120BE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120BE">
              <w:rPr>
                <w:rFonts w:ascii="Times" w:hAnsi="Times"/>
                <w:sz w:val="20"/>
                <w:szCs w:val="20"/>
                <w:lang w:val="en-US"/>
              </w:rPr>
              <w:t>The two-factor solution was the most interpretable</w:t>
            </w:r>
            <w:r w:rsidR="00680C27">
              <w:rPr>
                <w:rFonts w:ascii="Times" w:hAnsi="Times"/>
                <w:sz w:val="20"/>
                <w:szCs w:val="20"/>
                <w:lang w:val="en-US"/>
              </w:rPr>
              <w:t xml:space="preserve"> one</w:t>
            </w:r>
            <w:r w:rsidRPr="006120BE">
              <w:rPr>
                <w:rFonts w:ascii="Times" w:hAnsi="Times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I</w:t>
            </w:r>
            <w:r w:rsidRPr="006120BE">
              <w:rPr>
                <w:rFonts w:ascii="Times" w:hAnsi="Times"/>
                <w:sz w:val="20"/>
                <w:szCs w:val="20"/>
                <w:lang w:val="en-US"/>
              </w:rPr>
              <w:t>t showed a pattern of factor loadings that indicated a distinction between social/communication items and restricted/repetitive behavior items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  <w:p w14:paraId="1DD75FF2" w14:textId="77777777" w:rsidR="004202BE" w:rsidRDefault="004202BE" w:rsidP="004202BE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  <w:p w14:paraId="6A8899A2" w14:textId="77777777" w:rsidR="004202BE" w:rsidRPr="00AB4985" w:rsidRDefault="004202BE" w:rsidP="004202BE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573D95">
              <w:rPr>
                <w:rFonts w:ascii="Times" w:hAnsi="Times"/>
                <w:sz w:val="20"/>
                <w:szCs w:val="20"/>
                <w:lang w:val="en-US"/>
              </w:rPr>
              <w:t>CFA</w:t>
            </w:r>
          </w:p>
          <w:p w14:paraId="157ACA13" w14:textId="2FBF858B" w:rsidR="004202BE" w:rsidRPr="00AB4985" w:rsidRDefault="004202BE" w:rsidP="0023690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120BE">
              <w:rPr>
                <w:rFonts w:ascii="Times" w:hAnsi="Times"/>
                <w:sz w:val="20"/>
                <w:szCs w:val="20"/>
                <w:lang w:val="en-US"/>
              </w:rPr>
              <w:t xml:space="preserve">Based on fit indices, the two-factor model of social/ communication items and restricted/repetitive behaviors </w:t>
            </w:r>
            <w:r w:rsidR="0023690D">
              <w:rPr>
                <w:rFonts w:ascii="Times" w:hAnsi="Times"/>
                <w:sz w:val="20"/>
                <w:szCs w:val="20"/>
                <w:lang w:val="en-US"/>
              </w:rPr>
              <w:t>provided similar fit as</w:t>
            </w:r>
            <w:r w:rsidRPr="006120BE">
              <w:rPr>
                <w:rFonts w:ascii="Times" w:hAnsi="Times"/>
                <w:sz w:val="20"/>
                <w:szCs w:val="20"/>
                <w:lang w:val="en-US"/>
              </w:rPr>
              <w:t xml:space="preserve"> the three-factor solution and </w:t>
            </w:r>
            <w:r w:rsidR="0023690D">
              <w:rPr>
                <w:rFonts w:ascii="Times" w:hAnsi="Times"/>
                <w:sz w:val="20"/>
                <w:szCs w:val="20"/>
                <w:lang w:val="en-US"/>
              </w:rPr>
              <w:t>was superior to</w:t>
            </w:r>
            <w:r w:rsidRPr="006120BE">
              <w:rPr>
                <w:rFonts w:ascii="Times" w:hAnsi="Times"/>
                <w:sz w:val="20"/>
                <w:szCs w:val="20"/>
                <w:lang w:val="en-US"/>
              </w:rPr>
              <w:t xml:space="preserve"> the one-factor solution. Models based on a bifactor structure did not yield better fit indices.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6F5CC" w14:textId="77777777" w:rsidR="004202BE" w:rsidRPr="00AB4985" w:rsidRDefault="004202BE" w:rsidP="004202BE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573D95">
              <w:rPr>
                <w:rFonts w:ascii="Times" w:hAnsi="Times"/>
                <w:sz w:val="20"/>
                <w:szCs w:val="20"/>
                <w:lang w:val="en-US"/>
              </w:rPr>
              <w:t>EFA</w:t>
            </w:r>
          </w:p>
          <w:p w14:paraId="7A30641B" w14:textId="77777777" w:rsidR="004202BE" w:rsidRPr="00797F2E" w:rsidRDefault="004202BE" w:rsidP="004202B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797F2E">
              <w:rPr>
                <w:rFonts w:ascii="Times" w:hAnsi="Times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two- and </w:t>
            </w:r>
            <w:r w:rsidRPr="00797F2E">
              <w:rPr>
                <w:rFonts w:ascii="Times" w:hAnsi="Times"/>
                <w:sz w:val="20"/>
                <w:szCs w:val="20"/>
                <w:lang w:val="en-US"/>
              </w:rPr>
              <w:t>three-factor EFA solution</w:t>
            </w:r>
            <w:r w:rsidR="00BE3D64"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Pr="00797F2E">
              <w:rPr>
                <w:rFonts w:ascii="Times" w:hAnsi="Times"/>
                <w:sz w:val="20"/>
                <w:szCs w:val="20"/>
                <w:lang w:val="en-US"/>
              </w:rPr>
              <w:t xml:space="preserve"> showed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good to </w:t>
            </w:r>
            <w:r w:rsidRPr="00797F2E">
              <w:rPr>
                <w:rFonts w:ascii="Times" w:hAnsi="Times"/>
                <w:sz w:val="20"/>
                <w:szCs w:val="20"/>
                <w:lang w:val="en-US"/>
              </w:rPr>
              <w:t xml:space="preserve">excellent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fit </w:t>
            </w:r>
            <w:r w:rsidRPr="00797F2E">
              <w:rPr>
                <w:rFonts w:ascii="Times" w:hAnsi="Times"/>
                <w:sz w:val="20"/>
                <w:szCs w:val="20"/>
                <w:lang w:val="en-US"/>
              </w:rPr>
              <w:t>while the one-factor model was definitely discarded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797F2E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</w:p>
          <w:p w14:paraId="2D7D4736" w14:textId="77777777" w:rsidR="004202BE" w:rsidRPr="00AB4985" w:rsidRDefault="004202BE" w:rsidP="004202BE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  <w:p w14:paraId="3A21AF92" w14:textId="77777777" w:rsidR="004202BE" w:rsidRPr="00AB4985" w:rsidRDefault="004202BE" w:rsidP="004202BE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573D95">
              <w:rPr>
                <w:rFonts w:ascii="Times" w:hAnsi="Times"/>
                <w:sz w:val="20"/>
                <w:szCs w:val="20"/>
                <w:lang w:val="en-US"/>
              </w:rPr>
              <w:t>CFA</w:t>
            </w:r>
          </w:p>
          <w:p w14:paraId="39593C6C" w14:textId="5D88587F" w:rsidR="004202BE" w:rsidRPr="00AB4985" w:rsidRDefault="00BE3D64" w:rsidP="00BE3D64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The b</w:t>
            </w:r>
            <w:r w:rsidR="004202BE" w:rsidRPr="00797F2E">
              <w:rPr>
                <w:rFonts w:ascii="Times" w:hAnsi="Times"/>
                <w:sz w:val="20"/>
                <w:szCs w:val="20"/>
                <w:lang w:val="en-US"/>
              </w:rPr>
              <w:t>est statistical model fit was found for a bifactor model with one general factor and two domain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4202BE" w:rsidRPr="00797F2E">
              <w:rPr>
                <w:rFonts w:ascii="Times" w:hAnsi="Times"/>
                <w:sz w:val="20"/>
                <w:szCs w:val="20"/>
                <w:lang w:val="en-US"/>
              </w:rPr>
              <w:t>specific factors tied to social difficulties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on the one hand</w:t>
            </w:r>
            <w:r w:rsidR="004202BE" w:rsidRPr="00797F2E">
              <w:rPr>
                <w:rFonts w:ascii="Times" w:hAnsi="Times"/>
                <w:sz w:val="20"/>
                <w:szCs w:val="20"/>
                <w:lang w:val="en-US"/>
              </w:rPr>
              <w:t xml:space="preserve"> and </w:t>
            </w:r>
            <w:r w:rsidR="004202BE">
              <w:rPr>
                <w:rFonts w:ascii="Times" w:hAnsi="Times"/>
                <w:sz w:val="20"/>
                <w:szCs w:val="20"/>
                <w:lang w:val="en-US"/>
              </w:rPr>
              <w:t>r</w:t>
            </w:r>
            <w:r w:rsidR="004202BE" w:rsidRPr="00692187">
              <w:rPr>
                <w:rFonts w:ascii="Times" w:hAnsi="Times"/>
                <w:sz w:val="20"/>
                <w:szCs w:val="20"/>
                <w:lang w:val="en-US"/>
              </w:rPr>
              <w:t>igid and repetitive behavior and interests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on the other hand</w:t>
            </w:r>
            <w:r w:rsidR="004202BE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FC08B" w14:textId="1469B007" w:rsidR="004202BE" w:rsidRPr="00AB4985" w:rsidRDefault="004202BE" w:rsidP="00BE3D64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Model fit for </w:t>
            </w:r>
            <w:r w:rsidR="00BE3D64">
              <w:rPr>
                <w:rFonts w:ascii="Times" w:hAnsi="Times"/>
                <w:sz w:val="20"/>
                <w:szCs w:val="20"/>
                <w:lang w:val="en-US"/>
              </w:rPr>
              <w:t>a</w:t>
            </w:r>
            <w:r w:rsidR="00BE3D64"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680C27">
              <w:rPr>
                <w:rFonts w:ascii="Times" w:hAnsi="Times"/>
                <w:sz w:val="20"/>
                <w:szCs w:val="20"/>
                <w:lang w:val="en-US"/>
              </w:rPr>
              <w:t>bi</w:t>
            </w:r>
            <w:bookmarkStart w:id="0" w:name="_GoBack"/>
            <w:bookmarkEnd w:id="0"/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factor model was good according to all model fit indices and better than that of </w:t>
            </w:r>
            <w:r w:rsidR="00BE3D64">
              <w:rPr>
                <w:rFonts w:ascii="Times" w:hAnsi="Times"/>
                <w:sz w:val="20"/>
                <w:szCs w:val="20"/>
                <w:lang w:val="en-US"/>
              </w:rPr>
              <w:t>a</w:t>
            </w:r>
            <w:r w:rsidR="00BE3D64"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>first</w:t>
            </w:r>
            <w:r w:rsidR="00EB4B8B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>order correlated</w:t>
            </w:r>
            <w:r w:rsidR="00BE3D64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Pr="00AB4985">
              <w:rPr>
                <w:rFonts w:ascii="Times" w:hAnsi="Times"/>
                <w:sz w:val="20"/>
                <w:szCs w:val="20"/>
                <w:lang w:val="en-US"/>
              </w:rPr>
              <w:t xml:space="preserve">factors model. The results supported the inclusion of the general factor. </w:t>
            </w:r>
          </w:p>
        </w:tc>
      </w:tr>
    </w:tbl>
    <w:p w14:paraId="75C189BF" w14:textId="3820101F" w:rsidR="004832DA" w:rsidRPr="00E22810" w:rsidRDefault="000F0BA5">
      <w:pPr>
        <w:rPr>
          <w:rFonts w:ascii="Times" w:hAnsi="Times"/>
          <w:i/>
          <w:iCs/>
          <w:sz w:val="20"/>
          <w:szCs w:val="20"/>
          <w:lang w:val="en-US"/>
        </w:rPr>
      </w:pPr>
      <w:r w:rsidRPr="00E22810">
        <w:rPr>
          <w:rFonts w:ascii="Times" w:hAnsi="Times"/>
          <w:i/>
          <w:iCs/>
          <w:sz w:val="20"/>
          <w:szCs w:val="20"/>
          <w:lang w:val="en-US"/>
        </w:rPr>
        <w:t xml:space="preserve">Note. </w:t>
      </w:r>
      <w:r w:rsidR="0023690D">
        <w:rPr>
          <w:rFonts w:ascii="Times" w:hAnsi="Times"/>
          <w:sz w:val="20"/>
          <w:szCs w:val="20"/>
          <w:lang w:val="en-US"/>
        </w:rPr>
        <w:t>CFA =</w:t>
      </w:r>
      <w:r w:rsidR="0023690D" w:rsidRPr="00937EEE">
        <w:rPr>
          <w:rFonts w:ascii="Times" w:hAnsi="Times"/>
          <w:sz w:val="20"/>
          <w:szCs w:val="20"/>
          <w:lang w:val="en-US"/>
        </w:rPr>
        <w:t xml:space="preserve"> confirmatory factor analysis</w:t>
      </w:r>
      <w:r w:rsidR="0023690D">
        <w:rPr>
          <w:rFonts w:ascii="Times" w:hAnsi="Times"/>
          <w:sz w:val="20"/>
          <w:szCs w:val="20"/>
          <w:lang w:val="en-US"/>
        </w:rPr>
        <w:t xml:space="preserve">, </w:t>
      </w:r>
      <w:r w:rsidR="00937EEE" w:rsidRPr="00937EEE">
        <w:rPr>
          <w:rFonts w:ascii="Times" w:hAnsi="Times"/>
          <w:sz w:val="20"/>
          <w:szCs w:val="20"/>
          <w:lang w:val="en-US"/>
        </w:rPr>
        <w:t>EFA</w:t>
      </w:r>
      <w:r w:rsidR="0023690D">
        <w:rPr>
          <w:rFonts w:ascii="Times" w:hAnsi="Times"/>
          <w:sz w:val="20"/>
          <w:szCs w:val="20"/>
          <w:lang w:val="en-US"/>
        </w:rPr>
        <w:t xml:space="preserve"> =</w:t>
      </w:r>
      <w:r w:rsidR="00937EEE" w:rsidRPr="00937EEE">
        <w:rPr>
          <w:rFonts w:ascii="Times" w:hAnsi="Times"/>
          <w:sz w:val="20"/>
          <w:szCs w:val="20"/>
          <w:lang w:val="en-US"/>
        </w:rPr>
        <w:t xml:space="preserve"> exploratory factor analysis</w:t>
      </w:r>
      <w:r w:rsidR="0023690D">
        <w:rPr>
          <w:rFonts w:ascii="Times" w:hAnsi="Times"/>
          <w:sz w:val="20"/>
          <w:szCs w:val="20"/>
          <w:lang w:val="en-US"/>
        </w:rPr>
        <w:t xml:space="preserve">, </w:t>
      </w:r>
      <w:r w:rsidR="0023690D" w:rsidRPr="00EB4B8B">
        <w:rPr>
          <w:rFonts w:ascii="Times" w:hAnsi="Times"/>
          <w:i/>
          <w:sz w:val="20"/>
          <w:szCs w:val="20"/>
          <w:lang w:val="en-US"/>
        </w:rPr>
        <w:t>M</w:t>
      </w:r>
      <w:r w:rsidR="0023690D">
        <w:rPr>
          <w:rFonts w:ascii="Times" w:hAnsi="Times"/>
          <w:sz w:val="20"/>
          <w:szCs w:val="20"/>
          <w:lang w:val="en-US"/>
        </w:rPr>
        <w:t xml:space="preserve"> = mean, </w:t>
      </w:r>
      <w:r w:rsidR="0023690D" w:rsidRPr="00EB4B8B">
        <w:rPr>
          <w:rFonts w:ascii="Times" w:hAnsi="Times"/>
          <w:i/>
          <w:sz w:val="20"/>
          <w:szCs w:val="20"/>
          <w:lang w:val="en-US"/>
        </w:rPr>
        <w:t>SD</w:t>
      </w:r>
      <w:r w:rsidR="0023690D">
        <w:rPr>
          <w:rFonts w:ascii="Times" w:hAnsi="Times"/>
          <w:sz w:val="20"/>
          <w:szCs w:val="20"/>
          <w:lang w:val="en-US"/>
        </w:rPr>
        <w:t xml:space="preserve"> = standard deviation.</w:t>
      </w:r>
    </w:p>
    <w:sectPr w:rsidR="004832DA" w:rsidRPr="00E228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9C4F2E" w16cid:durableId="22C2B8C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C516F7"/>
    <w:multiLevelType w:val="hybridMultilevel"/>
    <w:tmpl w:val="0A827846"/>
    <w:lvl w:ilvl="0" w:tplc="CE2E66B8">
      <w:start w:val="1455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9E2E0B"/>
    <w:multiLevelType w:val="hybridMultilevel"/>
    <w:tmpl w:val="F91C2DB8"/>
    <w:lvl w:ilvl="0" w:tplc="3658378A">
      <w:start w:val="18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2DA"/>
    <w:rsid w:val="000222E0"/>
    <w:rsid w:val="000F0BA5"/>
    <w:rsid w:val="001A67E8"/>
    <w:rsid w:val="0023690D"/>
    <w:rsid w:val="003E193B"/>
    <w:rsid w:val="004202BE"/>
    <w:rsid w:val="0048080B"/>
    <w:rsid w:val="004832DA"/>
    <w:rsid w:val="00573D95"/>
    <w:rsid w:val="006120BE"/>
    <w:rsid w:val="00680C27"/>
    <w:rsid w:val="00692187"/>
    <w:rsid w:val="00797F2E"/>
    <w:rsid w:val="007D6714"/>
    <w:rsid w:val="008F2B75"/>
    <w:rsid w:val="00937EEE"/>
    <w:rsid w:val="00AB4985"/>
    <w:rsid w:val="00AF43AF"/>
    <w:rsid w:val="00B9451E"/>
    <w:rsid w:val="00BE3D64"/>
    <w:rsid w:val="00D41150"/>
    <w:rsid w:val="00E22810"/>
    <w:rsid w:val="00EB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86531"/>
  <w15:chartTrackingRefBased/>
  <w15:docId w15:val="{F03CCAAE-6A21-AB4B-9634-9C5301C95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3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F2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F2E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0F0BA5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692187"/>
    <w:rPr>
      <w:rFonts w:ascii="Times New Roman" w:hAnsi="Times New Roman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3D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3D6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3D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3D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3D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4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7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8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7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7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7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9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1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2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70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3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8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8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8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2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9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8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37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6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8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81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2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9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1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5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2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8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6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8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0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7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9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1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0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8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0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7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7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2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8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66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41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6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8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7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3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09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7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2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0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0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0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8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7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3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81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62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3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2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4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9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5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93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5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9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1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0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9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Kernder</dc:creator>
  <cp:keywords/>
  <dc:description/>
  <cp:lastModifiedBy>Christina</cp:lastModifiedBy>
  <cp:revision>4</cp:revision>
  <dcterms:created xsi:type="dcterms:W3CDTF">2020-07-22T11:09:00Z</dcterms:created>
  <dcterms:modified xsi:type="dcterms:W3CDTF">2020-07-31T05:15:00Z</dcterms:modified>
</cp:coreProperties>
</file>